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0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418"/>
        <w:gridCol w:w="1417"/>
        <w:gridCol w:w="1418"/>
        <w:gridCol w:w="1430"/>
        <w:gridCol w:w="1405"/>
        <w:gridCol w:w="1417"/>
        <w:gridCol w:w="1559"/>
        <w:gridCol w:w="1418"/>
      </w:tblGrid>
      <w:tr w:rsidR="00911C4E" w:rsidRPr="00911C4E" w14:paraId="1FFD84B2" w14:textId="77777777" w:rsidTr="007779FF">
        <w:trPr>
          <w:jc w:val="center"/>
        </w:trPr>
        <w:tc>
          <w:tcPr>
            <w:tcW w:w="15021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2D73C" w14:textId="6A76D824" w:rsidR="00911C4E" w:rsidRPr="00911C4E" w:rsidRDefault="00C1139A" w:rsidP="00911C4E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2F59C7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Supplementary Table 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2</w:t>
            </w:r>
            <w:r w:rsidR="00911C4E" w:rsidRPr="00911C4E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. </w:t>
            </w:r>
            <w:r w:rsidR="007779FF" w:rsidRPr="007779FF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A</w:t>
            </w:r>
            <w:r w:rsidR="00911C4E" w:rsidRPr="007779FF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dults' mean ± standard deviation daily minutes in moderate-to-vigorous physical activity and sedentary time.</w:t>
            </w:r>
          </w:p>
        </w:tc>
      </w:tr>
      <w:tr w:rsidR="00911C4E" w:rsidRPr="00911C4E" w14:paraId="39CF93A5" w14:textId="77777777" w:rsidTr="007779FF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ABD3C" w14:textId="77777777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5DA8C" w14:textId="09FEDCFA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Family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60A04" w14:textId="640DCDB3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edometer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FD2A2" w14:textId="1EE0CBD2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Control</w:t>
            </w:r>
          </w:p>
        </w:tc>
      </w:tr>
      <w:tr w:rsidR="00911C4E" w:rsidRPr="00911C4E" w14:paraId="30E5D751" w14:textId="77777777" w:rsidTr="007779FF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B6003D8" w14:textId="00878A45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9D05B3" w14:textId="7B8F3B93" w:rsidR="00911C4E" w:rsidRPr="00911C4E" w:rsidRDefault="00911C4E" w:rsidP="00C9191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Baseline</w:t>
            </w:r>
          </w:p>
          <w:p w14:paraId="5D806CAE" w14:textId="069267B5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D628C1" w14:textId="278D529C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CE629EA" w14:textId="73A6E7BC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23E8FA2" w14:textId="77777777" w:rsidR="00911C4E" w:rsidRPr="00911C4E" w:rsidRDefault="00911C4E" w:rsidP="00C9191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Baseline</w:t>
            </w:r>
          </w:p>
          <w:p w14:paraId="38F3F00B" w14:textId="651923B9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014CAFD7" w14:textId="3D9321B4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76027669" w14:textId="5080D938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82DDA4" w14:textId="77777777" w:rsidR="00911C4E" w:rsidRPr="00911C4E" w:rsidRDefault="00911C4E" w:rsidP="00C9191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Baseline</w:t>
            </w:r>
          </w:p>
          <w:p w14:paraId="3B6DE665" w14:textId="427D9539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22C825E" w14:textId="1D2CBCD8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092032E" w14:textId="58555ACC" w:rsidR="00911C4E" w:rsidRPr="00911C4E" w:rsidRDefault="00911C4E" w:rsidP="00C9191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Change from baseline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br/>
              <w:t>(T3-T1)</w:t>
            </w:r>
          </w:p>
        </w:tc>
      </w:tr>
      <w:tr w:rsidR="00911C4E" w:rsidRPr="00911C4E" w14:paraId="6D0B1A50" w14:textId="77777777" w:rsidTr="007779FF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48F3D3D" w14:textId="149189B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62D1FE2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C2CE8F5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1F1E042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7353B56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003239B9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bottom"/>
          </w:tcPr>
          <w:p w14:paraId="21DD1BC4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A7EF277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328934D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6A7C32B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0207F9CE" w14:textId="77777777" w:rsidTr="007779FF">
        <w:trPr>
          <w:jc w:val="center"/>
        </w:trPr>
        <w:tc>
          <w:tcPr>
            <w:tcW w:w="1980" w:type="dxa"/>
            <w:vAlign w:val="center"/>
          </w:tcPr>
          <w:p w14:paraId="79B1F2B6" w14:textId="2E5C14E2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59" w:type="dxa"/>
            <w:vAlign w:val="center"/>
          </w:tcPr>
          <w:p w14:paraId="3AB93604" w14:textId="1D99E3D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6E5A0D3E" w14:textId="33C587DE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7" w:type="dxa"/>
            <w:vAlign w:val="center"/>
          </w:tcPr>
          <w:p w14:paraId="0FBB02E8" w14:textId="3BFA194E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8" w:type="dxa"/>
            <w:vAlign w:val="center"/>
          </w:tcPr>
          <w:p w14:paraId="146B29AB" w14:textId="04A98E05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30" w:type="dxa"/>
            <w:vAlign w:val="center"/>
          </w:tcPr>
          <w:p w14:paraId="6E2A3F1D" w14:textId="77BA10A2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05" w:type="dxa"/>
            <w:vAlign w:val="center"/>
          </w:tcPr>
          <w:p w14:paraId="65C42C00" w14:textId="381D073F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7" w:type="dxa"/>
            <w:vAlign w:val="center"/>
          </w:tcPr>
          <w:p w14:paraId="31D8EE91" w14:textId="4CABC10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9" w:type="dxa"/>
            <w:vAlign w:val="center"/>
          </w:tcPr>
          <w:p w14:paraId="6A450019" w14:textId="7419B5EF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8" w:type="dxa"/>
            <w:vAlign w:val="center"/>
          </w:tcPr>
          <w:p w14:paraId="7421AD99" w14:textId="1965841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911C4E" w:rsidRPr="00911C4E" w14:paraId="0EE1688B" w14:textId="77777777" w:rsidTr="007779FF">
        <w:trPr>
          <w:jc w:val="center"/>
        </w:trPr>
        <w:tc>
          <w:tcPr>
            <w:tcW w:w="1980" w:type="dxa"/>
            <w:vAlign w:val="center"/>
          </w:tcPr>
          <w:p w14:paraId="3B565977" w14:textId="6689405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559" w:type="dxa"/>
            <w:vAlign w:val="center"/>
          </w:tcPr>
          <w:p w14:paraId="7AB2F2C2" w14:textId="3A764F94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5.0 ± 23.1</w:t>
            </w:r>
          </w:p>
        </w:tc>
        <w:tc>
          <w:tcPr>
            <w:tcW w:w="1418" w:type="dxa"/>
            <w:vAlign w:val="center"/>
          </w:tcPr>
          <w:p w14:paraId="3E17F616" w14:textId="67D7B1E9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2.3 ± 21.3</w:t>
            </w:r>
          </w:p>
        </w:tc>
        <w:tc>
          <w:tcPr>
            <w:tcW w:w="1417" w:type="dxa"/>
            <w:vAlign w:val="center"/>
          </w:tcPr>
          <w:p w14:paraId="38487C57" w14:textId="58D12CF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0.4 ± 11.3</w:t>
            </w:r>
          </w:p>
        </w:tc>
        <w:tc>
          <w:tcPr>
            <w:tcW w:w="1418" w:type="dxa"/>
            <w:vAlign w:val="center"/>
          </w:tcPr>
          <w:p w14:paraId="4FD6E0FC" w14:textId="6BB7844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1.3 ± 18.5</w:t>
            </w:r>
          </w:p>
        </w:tc>
        <w:tc>
          <w:tcPr>
            <w:tcW w:w="1430" w:type="dxa"/>
            <w:vAlign w:val="center"/>
          </w:tcPr>
          <w:p w14:paraId="0181F30D" w14:textId="7A59A11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23.5 ± 19.4</w:t>
            </w:r>
          </w:p>
        </w:tc>
        <w:tc>
          <w:tcPr>
            <w:tcW w:w="1405" w:type="dxa"/>
            <w:vAlign w:val="center"/>
          </w:tcPr>
          <w:p w14:paraId="7155E27B" w14:textId="5B866D7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.7 ± 11.1</w:t>
            </w:r>
          </w:p>
        </w:tc>
        <w:tc>
          <w:tcPr>
            <w:tcW w:w="1417" w:type="dxa"/>
            <w:vAlign w:val="center"/>
          </w:tcPr>
          <w:p w14:paraId="06DE81B3" w14:textId="4F21396E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2.9 ± 18.4</w:t>
            </w:r>
          </w:p>
        </w:tc>
        <w:tc>
          <w:tcPr>
            <w:tcW w:w="1559" w:type="dxa"/>
            <w:vAlign w:val="center"/>
          </w:tcPr>
          <w:p w14:paraId="2122562B" w14:textId="48A4FF5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1.8 ± 7.7</w:t>
            </w:r>
          </w:p>
        </w:tc>
        <w:tc>
          <w:tcPr>
            <w:tcW w:w="1418" w:type="dxa"/>
            <w:vAlign w:val="center"/>
          </w:tcPr>
          <w:p w14:paraId="3D50748E" w14:textId="7CE45FEE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.3 ± 17.1</w:t>
            </w:r>
          </w:p>
        </w:tc>
      </w:tr>
      <w:tr w:rsidR="00911C4E" w:rsidRPr="00911C4E" w14:paraId="5E60DBCC" w14:textId="77777777" w:rsidTr="007779FF">
        <w:trPr>
          <w:jc w:val="center"/>
        </w:trPr>
        <w:tc>
          <w:tcPr>
            <w:tcW w:w="1980" w:type="dxa"/>
            <w:vAlign w:val="center"/>
          </w:tcPr>
          <w:p w14:paraId="5634F6A9" w14:textId="63B3304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559" w:type="dxa"/>
            <w:vAlign w:val="center"/>
          </w:tcPr>
          <w:p w14:paraId="48E786D0" w14:textId="6C501E09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42.8 ± 108.4</w:t>
            </w:r>
          </w:p>
        </w:tc>
        <w:tc>
          <w:tcPr>
            <w:tcW w:w="1418" w:type="dxa"/>
            <w:vAlign w:val="center"/>
          </w:tcPr>
          <w:p w14:paraId="752BB619" w14:textId="589D1DF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2.8 ± 88.61</w:t>
            </w:r>
          </w:p>
        </w:tc>
        <w:tc>
          <w:tcPr>
            <w:tcW w:w="1417" w:type="dxa"/>
            <w:vAlign w:val="center"/>
          </w:tcPr>
          <w:p w14:paraId="28F5C370" w14:textId="1E93F07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 xml:space="preserve"> -23.4 ± 30.0</w:t>
            </w:r>
          </w:p>
        </w:tc>
        <w:tc>
          <w:tcPr>
            <w:tcW w:w="1418" w:type="dxa"/>
            <w:vAlign w:val="center"/>
          </w:tcPr>
          <w:p w14:paraId="775757F5" w14:textId="2C7BD2C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12.9 ± 60.5</w:t>
            </w:r>
          </w:p>
        </w:tc>
        <w:tc>
          <w:tcPr>
            <w:tcW w:w="1430" w:type="dxa"/>
            <w:vAlign w:val="center"/>
          </w:tcPr>
          <w:p w14:paraId="6CD63BA7" w14:textId="2550F654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.9 ± 82.1</w:t>
            </w:r>
          </w:p>
        </w:tc>
        <w:tc>
          <w:tcPr>
            <w:tcW w:w="1405" w:type="dxa"/>
            <w:vAlign w:val="center"/>
          </w:tcPr>
          <w:p w14:paraId="71BB5400" w14:textId="2E06C18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 xml:space="preserve"> -16.1 ± 55.1</w:t>
            </w:r>
          </w:p>
        </w:tc>
        <w:tc>
          <w:tcPr>
            <w:tcW w:w="1417" w:type="dxa"/>
            <w:vAlign w:val="center"/>
          </w:tcPr>
          <w:p w14:paraId="3A927837" w14:textId="543BC0D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61.7 ± 44.4</w:t>
            </w:r>
          </w:p>
        </w:tc>
        <w:tc>
          <w:tcPr>
            <w:tcW w:w="1559" w:type="dxa"/>
            <w:vAlign w:val="center"/>
          </w:tcPr>
          <w:p w14:paraId="201AA555" w14:textId="1362060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 xml:space="preserve"> 14.6 ± 68.6</w:t>
            </w:r>
          </w:p>
        </w:tc>
        <w:tc>
          <w:tcPr>
            <w:tcW w:w="1418" w:type="dxa"/>
            <w:vAlign w:val="center"/>
          </w:tcPr>
          <w:p w14:paraId="39456F11" w14:textId="328DC8B5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54.7 ± 62.5</w:t>
            </w:r>
          </w:p>
        </w:tc>
      </w:tr>
      <w:tr w:rsidR="00911C4E" w:rsidRPr="00911C4E" w14:paraId="51F12229" w14:textId="77777777" w:rsidTr="007779FF">
        <w:trPr>
          <w:jc w:val="center"/>
        </w:trPr>
        <w:tc>
          <w:tcPr>
            <w:tcW w:w="1980" w:type="dxa"/>
            <w:vAlign w:val="center"/>
          </w:tcPr>
          <w:p w14:paraId="36EA7FF2" w14:textId="79589489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559" w:type="dxa"/>
            <w:vAlign w:val="bottom"/>
          </w:tcPr>
          <w:p w14:paraId="5D3B3909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4407EB1B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7ED346AB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0A4B027D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vAlign w:val="bottom"/>
          </w:tcPr>
          <w:p w14:paraId="7AAB2C54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5" w:type="dxa"/>
            <w:vAlign w:val="bottom"/>
          </w:tcPr>
          <w:p w14:paraId="13D09831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446B4513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6245C95C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2A4AB7FF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1CBFAD80" w14:textId="77777777" w:rsidTr="007779FF">
        <w:trPr>
          <w:jc w:val="center"/>
        </w:trPr>
        <w:tc>
          <w:tcPr>
            <w:tcW w:w="1980" w:type="dxa"/>
            <w:vAlign w:val="center"/>
          </w:tcPr>
          <w:p w14:paraId="02019821" w14:textId="564739B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59" w:type="dxa"/>
            <w:vAlign w:val="center"/>
          </w:tcPr>
          <w:p w14:paraId="1235D214" w14:textId="057D00C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center"/>
          </w:tcPr>
          <w:p w14:paraId="35C90390" w14:textId="2792FAEE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7" w:type="dxa"/>
            <w:vAlign w:val="center"/>
          </w:tcPr>
          <w:p w14:paraId="7B9A81ED" w14:textId="4CB137E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8" w:type="dxa"/>
            <w:vAlign w:val="center"/>
          </w:tcPr>
          <w:p w14:paraId="71776066" w14:textId="45B98E2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30" w:type="dxa"/>
            <w:vAlign w:val="center"/>
          </w:tcPr>
          <w:p w14:paraId="0BBA1A46" w14:textId="7A8F38B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05" w:type="dxa"/>
            <w:vAlign w:val="center"/>
          </w:tcPr>
          <w:p w14:paraId="7D8EB496" w14:textId="637FE0C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center"/>
          </w:tcPr>
          <w:p w14:paraId="66B2D16E" w14:textId="3BDF2EE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559" w:type="dxa"/>
            <w:vAlign w:val="center"/>
          </w:tcPr>
          <w:p w14:paraId="75195B60" w14:textId="7C170A0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18" w:type="dxa"/>
            <w:vAlign w:val="center"/>
          </w:tcPr>
          <w:p w14:paraId="68D359B9" w14:textId="1AE81AD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</w:tr>
      <w:tr w:rsidR="00911C4E" w:rsidRPr="00911C4E" w14:paraId="0908A794" w14:textId="77777777" w:rsidTr="007779FF">
        <w:trPr>
          <w:jc w:val="center"/>
        </w:trPr>
        <w:tc>
          <w:tcPr>
            <w:tcW w:w="1980" w:type="dxa"/>
            <w:vAlign w:val="center"/>
          </w:tcPr>
          <w:p w14:paraId="3B20E85E" w14:textId="555A666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559" w:type="dxa"/>
            <w:vAlign w:val="center"/>
          </w:tcPr>
          <w:p w14:paraId="787F24BA" w14:textId="08181F8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9.3 ± 11.5</w:t>
            </w:r>
          </w:p>
        </w:tc>
        <w:tc>
          <w:tcPr>
            <w:tcW w:w="1418" w:type="dxa"/>
            <w:vAlign w:val="center"/>
          </w:tcPr>
          <w:p w14:paraId="40B0F7D2" w14:textId="207ED6F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2.0 ± 8.4</w:t>
            </w:r>
          </w:p>
        </w:tc>
        <w:tc>
          <w:tcPr>
            <w:tcW w:w="1417" w:type="dxa"/>
            <w:vAlign w:val="center"/>
          </w:tcPr>
          <w:p w14:paraId="601FFDB1" w14:textId="3D096F7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9.0 ± 19.4</w:t>
            </w:r>
          </w:p>
        </w:tc>
        <w:tc>
          <w:tcPr>
            <w:tcW w:w="1418" w:type="dxa"/>
            <w:vAlign w:val="center"/>
          </w:tcPr>
          <w:p w14:paraId="4654574D" w14:textId="2E04EDE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5.0 ± 17.2</w:t>
            </w:r>
          </w:p>
        </w:tc>
        <w:tc>
          <w:tcPr>
            <w:tcW w:w="1430" w:type="dxa"/>
            <w:vAlign w:val="center"/>
          </w:tcPr>
          <w:p w14:paraId="2CA6034F" w14:textId="0E26DAE9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5.5 ± 12.5</w:t>
            </w:r>
          </w:p>
        </w:tc>
        <w:tc>
          <w:tcPr>
            <w:tcW w:w="1405" w:type="dxa"/>
            <w:vAlign w:val="center"/>
          </w:tcPr>
          <w:p w14:paraId="77D9BB79" w14:textId="03A8CE0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.8 ± 9.8</w:t>
            </w:r>
          </w:p>
        </w:tc>
        <w:tc>
          <w:tcPr>
            <w:tcW w:w="1417" w:type="dxa"/>
            <w:vAlign w:val="center"/>
          </w:tcPr>
          <w:p w14:paraId="76F9FFA0" w14:textId="7DF48A8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0.5 ± 15.2</w:t>
            </w:r>
          </w:p>
        </w:tc>
        <w:tc>
          <w:tcPr>
            <w:tcW w:w="1559" w:type="dxa"/>
            <w:vAlign w:val="center"/>
          </w:tcPr>
          <w:p w14:paraId="6FD081E7" w14:textId="2974434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.8 ± 12.6</w:t>
            </w:r>
          </w:p>
        </w:tc>
        <w:tc>
          <w:tcPr>
            <w:tcW w:w="1418" w:type="dxa"/>
            <w:vAlign w:val="center"/>
          </w:tcPr>
          <w:p w14:paraId="2D146099" w14:textId="6C45BE9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.5 ± 17.4</w:t>
            </w:r>
          </w:p>
        </w:tc>
      </w:tr>
      <w:tr w:rsidR="00911C4E" w:rsidRPr="00911C4E" w14:paraId="24F9C201" w14:textId="77777777" w:rsidTr="007779FF">
        <w:trPr>
          <w:jc w:val="center"/>
        </w:trPr>
        <w:tc>
          <w:tcPr>
            <w:tcW w:w="1980" w:type="dxa"/>
            <w:vAlign w:val="center"/>
          </w:tcPr>
          <w:p w14:paraId="5FF367E0" w14:textId="5748054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559" w:type="dxa"/>
            <w:vAlign w:val="center"/>
          </w:tcPr>
          <w:p w14:paraId="17E4DD69" w14:textId="010045C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51.3 ± 81.0</w:t>
            </w:r>
          </w:p>
        </w:tc>
        <w:tc>
          <w:tcPr>
            <w:tcW w:w="1418" w:type="dxa"/>
            <w:vAlign w:val="center"/>
          </w:tcPr>
          <w:p w14:paraId="420EC13D" w14:textId="0280840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3.0 ± 86.6</w:t>
            </w:r>
          </w:p>
        </w:tc>
        <w:tc>
          <w:tcPr>
            <w:tcW w:w="1417" w:type="dxa"/>
            <w:vAlign w:val="center"/>
          </w:tcPr>
          <w:p w14:paraId="4B180E90" w14:textId="17550F7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71.8 ± 46.9</w:t>
            </w:r>
          </w:p>
        </w:tc>
        <w:tc>
          <w:tcPr>
            <w:tcW w:w="1418" w:type="dxa"/>
            <w:vAlign w:val="center"/>
          </w:tcPr>
          <w:p w14:paraId="74F37623" w14:textId="353F9CF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97.8 ± 79.9</w:t>
            </w:r>
          </w:p>
        </w:tc>
        <w:tc>
          <w:tcPr>
            <w:tcW w:w="1430" w:type="dxa"/>
            <w:vAlign w:val="center"/>
          </w:tcPr>
          <w:p w14:paraId="3B081606" w14:textId="6476630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0.3 ± 56.2</w:t>
            </w:r>
          </w:p>
        </w:tc>
        <w:tc>
          <w:tcPr>
            <w:tcW w:w="1405" w:type="dxa"/>
            <w:vAlign w:val="center"/>
          </w:tcPr>
          <w:p w14:paraId="4041C104" w14:textId="2CC2B05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2.4 ± 44.5</w:t>
            </w:r>
          </w:p>
        </w:tc>
        <w:tc>
          <w:tcPr>
            <w:tcW w:w="1417" w:type="dxa"/>
            <w:vAlign w:val="center"/>
          </w:tcPr>
          <w:p w14:paraId="35969251" w14:textId="43F3EE32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40.7 ± 61.3</w:t>
            </w:r>
          </w:p>
        </w:tc>
        <w:tc>
          <w:tcPr>
            <w:tcW w:w="1559" w:type="dxa"/>
            <w:vAlign w:val="center"/>
          </w:tcPr>
          <w:p w14:paraId="6C77FB6C" w14:textId="0005BFE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21.1 ± 34.7</w:t>
            </w:r>
          </w:p>
        </w:tc>
        <w:tc>
          <w:tcPr>
            <w:tcW w:w="1418" w:type="dxa"/>
            <w:vAlign w:val="center"/>
          </w:tcPr>
          <w:p w14:paraId="51F561CF" w14:textId="77A0665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29.9 ± 73.0</w:t>
            </w:r>
          </w:p>
        </w:tc>
      </w:tr>
      <w:tr w:rsidR="00911C4E" w:rsidRPr="00911C4E" w14:paraId="080DE30F" w14:textId="77777777" w:rsidTr="007779FF">
        <w:trPr>
          <w:jc w:val="center"/>
        </w:trPr>
        <w:tc>
          <w:tcPr>
            <w:tcW w:w="1980" w:type="dxa"/>
            <w:vAlign w:val="center"/>
          </w:tcPr>
          <w:p w14:paraId="3A22598B" w14:textId="5B8E768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Index Parent</w:t>
            </w:r>
          </w:p>
        </w:tc>
        <w:tc>
          <w:tcPr>
            <w:tcW w:w="1559" w:type="dxa"/>
            <w:vAlign w:val="bottom"/>
          </w:tcPr>
          <w:p w14:paraId="52D207FB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5E8903E5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49674E9E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1B3FE8DB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vAlign w:val="bottom"/>
          </w:tcPr>
          <w:p w14:paraId="7DD4CAC8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5" w:type="dxa"/>
            <w:vAlign w:val="bottom"/>
          </w:tcPr>
          <w:p w14:paraId="677467D2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77BFC538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12FDDEB2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30551520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07A073F7" w14:textId="77777777" w:rsidTr="007779FF">
        <w:trPr>
          <w:jc w:val="center"/>
        </w:trPr>
        <w:tc>
          <w:tcPr>
            <w:tcW w:w="1980" w:type="dxa"/>
            <w:vAlign w:val="center"/>
          </w:tcPr>
          <w:p w14:paraId="405A4AAB" w14:textId="03651E5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59" w:type="dxa"/>
            <w:vAlign w:val="center"/>
          </w:tcPr>
          <w:p w14:paraId="62EF5EF5" w14:textId="5948A8A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8" w:type="dxa"/>
            <w:vAlign w:val="center"/>
          </w:tcPr>
          <w:p w14:paraId="141AB8DE" w14:textId="537B9E82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7" w:type="dxa"/>
            <w:vAlign w:val="center"/>
          </w:tcPr>
          <w:p w14:paraId="6032EAA6" w14:textId="487CBAC4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8" w:type="dxa"/>
            <w:vAlign w:val="center"/>
          </w:tcPr>
          <w:p w14:paraId="1C60BF85" w14:textId="7415CD5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30" w:type="dxa"/>
            <w:vAlign w:val="center"/>
          </w:tcPr>
          <w:p w14:paraId="46A0034B" w14:textId="037452A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05" w:type="dxa"/>
            <w:vAlign w:val="center"/>
          </w:tcPr>
          <w:p w14:paraId="03AB3402" w14:textId="2093EA3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7" w:type="dxa"/>
            <w:vAlign w:val="center"/>
          </w:tcPr>
          <w:p w14:paraId="59F6E972" w14:textId="658C60F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559" w:type="dxa"/>
            <w:vAlign w:val="center"/>
          </w:tcPr>
          <w:p w14:paraId="7066A782" w14:textId="5570FE02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2D35120D" w14:textId="6ACD6C7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  <w:tr w:rsidR="00911C4E" w:rsidRPr="00911C4E" w14:paraId="0C87FBFA" w14:textId="77777777" w:rsidTr="007779FF">
        <w:trPr>
          <w:jc w:val="center"/>
        </w:trPr>
        <w:tc>
          <w:tcPr>
            <w:tcW w:w="1980" w:type="dxa"/>
            <w:vAlign w:val="center"/>
          </w:tcPr>
          <w:p w14:paraId="13DCF101" w14:textId="65C7E87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559" w:type="dxa"/>
            <w:vAlign w:val="center"/>
          </w:tcPr>
          <w:p w14:paraId="1E167BF9" w14:textId="412E6DE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7.7 ± 11.8</w:t>
            </w:r>
          </w:p>
        </w:tc>
        <w:tc>
          <w:tcPr>
            <w:tcW w:w="1418" w:type="dxa"/>
            <w:vAlign w:val="center"/>
          </w:tcPr>
          <w:p w14:paraId="5F9EB34E" w14:textId="2D3B321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0.8 ± 14.9</w:t>
            </w:r>
          </w:p>
        </w:tc>
        <w:tc>
          <w:tcPr>
            <w:tcW w:w="1417" w:type="dxa"/>
            <w:vAlign w:val="center"/>
          </w:tcPr>
          <w:p w14:paraId="6651ABD9" w14:textId="52FDDA99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6.4 ± 18.3</w:t>
            </w:r>
          </w:p>
        </w:tc>
        <w:tc>
          <w:tcPr>
            <w:tcW w:w="1418" w:type="dxa"/>
            <w:vAlign w:val="center"/>
          </w:tcPr>
          <w:p w14:paraId="663A8EFA" w14:textId="6FB80089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6.0 ± 16.8</w:t>
            </w:r>
          </w:p>
        </w:tc>
        <w:tc>
          <w:tcPr>
            <w:tcW w:w="1430" w:type="dxa"/>
            <w:vAlign w:val="center"/>
          </w:tcPr>
          <w:p w14:paraId="6F8C0348" w14:textId="00F989A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8.7 ± 15.9</w:t>
            </w:r>
          </w:p>
        </w:tc>
        <w:tc>
          <w:tcPr>
            <w:tcW w:w="1405" w:type="dxa"/>
            <w:vAlign w:val="center"/>
          </w:tcPr>
          <w:p w14:paraId="6966C1A9" w14:textId="00216A5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.8 ± 9.8</w:t>
            </w:r>
          </w:p>
        </w:tc>
        <w:tc>
          <w:tcPr>
            <w:tcW w:w="1417" w:type="dxa"/>
            <w:vAlign w:val="center"/>
          </w:tcPr>
          <w:p w14:paraId="26206ECD" w14:textId="1CFA1DD9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6.2 ± 17.6</w:t>
            </w:r>
          </w:p>
        </w:tc>
        <w:tc>
          <w:tcPr>
            <w:tcW w:w="1559" w:type="dxa"/>
            <w:vAlign w:val="center"/>
          </w:tcPr>
          <w:p w14:paraId="4547725C" w14:textId="4257C55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4.1 ± 11.7</w:t>
            </w:r>
          </w:p>
        </w:tc>
        <w:tc>
          <w:tcPr>
            <w:tcW w:w="1418" w:type="dxa"/>
            <w:vAlign w:val="center"/>
          </w:tcPr>
          <w:p w14:paraId="60FAFCA0" w14:textId="3C397A5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.1 ± 19.5</w:t>
            </w:r>
          </w:p>
        </w:tc>
      </w:tr>
      <w:tr w:rsidR="00911C4E" w:rsidRPr="00911C4E" w14:paraId="402077C3" w14:textId="77777777" w:rsidTr="007779FF">
        <w:trPr>
          <w:jc w:val="center"/>
        </w:trPr>
        <w:tc>
          <w:tcPr>
            <w:tcW w:w="1980" w:type="dxa"/>
            <w:vAlign w:val="center"/>
          </w:tcPr>
          <w:p w14:paraId="3929E825" w14:textId="59E8447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559" w:type="dxa"/>
            <w:vAlign w:val="center"/>
          </w:tcPr>
          <w:p w14:paraId="17BBA305" w14:textId="3E98666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53.0 ± 99.6</w:t>
            </w:r>
          </w:p>
        </w:tc>
        <w:tc>
          <w:tcPr>
            <w:tcW w:w="1418" w:type="dxa"/>
            <w:vAlign w:val="center"/>
          </w:tcPr>
          <w:p w14:paraId="1469A68C" w14:textId="779D1B9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3.5 ± 92.1</w:t>
            </w:r>
          </w:p>
        </w:tc>
        <w:tc>
          <w:tcPr>
            <w:tcW w:w="1417" w:type="dxa"/>
            <w:vAlign w:val="center"/>
          </w:tcPr>
          <w:p w14:paraId="34271763" w14:textId="6139379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56.6 ± 44.8</w:t>
            </w:r>
          </w:p>
        </w:tc>
        <w:tc>
          <w:tcPr>
            <w:tcW w:w="1418" w:type="dxa"/>
            <w:vAlign w:val="center"/>
          </w:tcPr>
          <w:p w14:paraId="5AB8F23A" w14:textId="6B1688E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91.8  ± 79.8</w:t>
            </w:r>
          </w:p>
        </w:tc>
        <w:tc>
          <w:tcPr>
            <w:tcW w:w="1430" w:type="dxa"/>
            <w:vAlign w:val="center"/>
          </w:tcPr>
          <w:p w14:paraId="04317CEE" w14:textId="5A8DDE3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9.1 ± 60.8</w:t>
            </w:r>
          </w:p>
        </w:tc>
        <w:tc>
          <w:tcPr>
            <w:tcW w:w="1405" w:type="dxa"/>
            <w:vAlign w:val="center"/>
          </w:tcPr>
          <w:p w14:paraId="7992727A" w14:textId="0F9343C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2.4 ± 44.5</w:t>
            </w:r>
          </w:p>
        </w:tc>
        <w:tc>
          <w:tcPr>
            <w:tcW w:w="1417" w:type="dxa"/>
            <w:vAlign w:val="center"/>
          </w:tcPr>
          <w:p w14:paraId="023E9F1F" w14:textId="1F9C8BB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40.4 ± 61.2</w:t>
            </w:r>
          </w:p>
        </w:tc>
        <w:tc>
          <w:tcPr>
            <w:tcW w:w="1559" w:type="dxa"/>
            <w:vAlign w:val="center"/>
          </w:tcPr>
          <w:p w14:paraId="376B11D9" w14:textId="53A9354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.8 ± 51.6</w:t>
            </w:r>
          </w:p>
        </w:tc>
        <w:tc>
          <w:tcPr>
            <w:tcW w:w="1418" w:type="dxa"/>
            <w:vAlign w:val="center"/>
          </w:tcPr>
          <w:p w14:paraId="21988468" w14:textId="1D6D2B4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4.3 ± 67.5</w:t>
            </w:r>
          </w:p>
        </w:tc>
      </w:tr>
      <w:tr w:rsidR="00911C4E" w:rsidRPr="00911C4E" w14:paraId="552906A6" w14:textId="77777777" w:rsidTr="007779FF">
        <w:trPr>
          <w:jc w:val="center"/>
        </w:trPr>
        <w:tc>
          <w:tcPr>
            <w:tcW w:w="1980" w:type="dxa"/>
            <w:vAlign w:val="center"/>
          </w:tcPr>
          <w:p w14:paraId="22E57B11" w14:textId="45971EE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Additional Parent</w:t>
            </w:r>
          </w:p>
        </w:tc>
        <w:tc>
          <w:tcPr>
            <w:tcW w:w="1559" w:type="dxa"/>
            <w:vAlign w:val="center"/>
          </w:tcPr>
          <w:p w14:paraId="58AEF099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4A510AFA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21EFA28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196F8223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65E035A1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5" w:type="dxa"/>
            <w:vAlign w:val="center"/>
          </w:tcPr>
          <w:p w14:paraId="6576552D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7AE8A93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E06DA1B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7EA1A31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79A63F2F" w14:textId="77777777" w:rsidTr="007779FF">
        <w:trPr>
          <w:jc w:val="center"/>
        </w:trPr>
        <w:tc>
          <w:tcPr>
            <w:tcW w:w="1980" w:type="dxa"/>
            <w:vAlign w:val="center"/>
          </w:tcPr>
          <w:p w14:paraId="3960E2DF" w14:textId="5188CEF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59" w:type="dxa"/>
            <w:vAlign w:val="center"/>
          </w:tcPr>
          <w:p w14:paraId="54EC697D" w14:textId="0877E3A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8" w:type="dxa"/>
            <w:vAlign w:val="center"/>
          </w:tcPr>
          <w:p w14:paraId="0C97D082" w14:textId="7A65009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7" w:type="dxa"/>
            <w:vAlign w:val="center"/>
          </w:tcPr>
          <w:p w14:paraId="3726B483" w14:textId="0FD47DE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8" w:type="dxa"/>
            <w:vAlign w:val="center"/>
          </w:tcPr>
          <w:p w14:paraId="62E7E2A6" w14:textId="65EF6AE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30" w:type="dxa"/>
            <w:vAlign w:val="center"/>
          </w:tcPr>
          <w:p w14:paraId="74EEEB12" w14:textId="2CE5D5A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05" w:type="dxa"/>
            <w:vAlign w:val="center"/>
          </w:tcPr>
          <w:p w14:paraId="0CBCF98B" w14:textId="0842FD95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7" w:type="dxa"/>
            <w:vAlign w:val="center"/>
          </w:tcPr>
          <w:p w14:paraId="48BE0178" w14:textId="0D06E54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59" w:type="dxa"/>
            <w:vAlign w:val="center"/>
          </w:tcPr>
          <w:p w14:paraId="3C4B265F" w14:textId="5C972F82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vAlign w:val="center"/>
          </w:tcPr>
          <w:p w14:paraId="2A0BD2D2" w14:textId="2F06701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911C4E" w:rsidRPr="00911C4E" w14:paraId="3623C71D" w14:textId="77777777" w:rsidTr="007779FF">
        <w:trPr>
          <w:jc w:val="center"/>
        </w:trPr>
        <w:tc>
          <w:tcPr>
            <w:tcW w:w="1980" w:type="dxa"/>
            <w:vAlign w:val="center"/>
          </w:tcPr>
          <w:p w14:paraId="681C7CDB" w14:textId="2506B80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559" w:type="dxa"/>
            <w:vAlign w:val="center"/>
          </w:tcPr>
          <w:p w14:paraId="27EED928" w14:textId="0DCE118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7.8 ± 23.1</w:t>
            </w:r>
          </w:p>
        </w:tc>
        <w:tc>
          <w:tcPr>
            <w:tcW w:w="1418" w:type="dxa"/>
            <w:vAlign w:val="center"/>
          </w:tcPr>
          <w:p w14:paraId="110D8B6E" w14:textId="358311A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.4 ± 15.7</w:t>
            </w:r>
          </w:p>
        </w:tc>
        <w:tc>
          <w:tcPr>
            <w:tcW w:w="1417" w:type="dxa"/>
            <w:vAlign w:val="center"/>
          </w:tcPr>
          <w:p w14:paraId="4FAAC1C4" w14:textId="0048201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2.5 ± 14.9</w:t>
            </w:r>
          </w:p>
        </w:tc>
        <w:tc>
          <w:tcPr>
            <w:tcW w:w="1418" w:type="dxa"/>
            <w:vAlign w:val="center"/>
          </w:tcPr>
          <w:p w14:paraId="64D86EFE" w14:textId="6A02BFB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1.9 ± 19.7</w:t>
            </w:r>
          </w:p>
        </w:tc>
        <w:tc>
          <w:tcPr>
            <w:tcW w:w="1430" w:type="dxa"/>
            <w:vAlign w:val="center"/>
          </w:tcPr>
          <w:p w14:paraId="5E26EA9A" w14:textId="0682527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20.7 ± 19.6</w:t>
            </w:r>
          </w:p>
        </w:tc>
        <w:tc>
          <w:tcPr>
            <w:tcW w:w="1405" w:type="dxa"/>
            <w:vAlign w:val="center"/>
          </w:tcPr>
          <w:p w14:paraId="1602F81B" w14:textId="50A14AF5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.7 ± 11.1</w:t>
            </w:r>
          </w:p>
        </w:tc>
        <w:tc>
          <w:tcPr>
            <w:tcW w:w="1417" w:type="dxa"/>
            <w:vAlign w:val="center"/>
          </w:tcPr>
          <w:p w14:paraId="0AF4D557" w14:textId="56C582A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2.9 ± 11.1</w:t>
            </w:r>
          </w:p>
        </w:tc>
        <w:tc>
          <w:tcPr>
            <w:tcW w:w="1559" w:type="dxa"/>
            <w:vAlign w:val="center"/>
          </w:tcPr>
          <w:p w14:paraId="6DA9208D" w14:textId="72321ED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3.8 ± 7.0</w:t>
            </w:r>
          </w:p>
        </w:tc>
        <w:tc>
          <w:tcPr>
            <w:tcW w:w="1418" w:type="dxa"/>
            <w:vAlign w:val="center"/>
          </w:tcPr>
          <w:p w14:paraId="0C52B909" w14:textId="07D6776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0.3 ± 13.3</w:t>
            </w:r>
          </w:p>
        </w:tc>
      </w:tr>
      <w:tr w:rsidR="00911C4E" w:rsidRPr="00911C4E" w14:paraId="403F701F" w14:textId="77777777" w:rsidTr="007779FF">
        <w:trPr>
          <w:jc w:val="center"/>
        </w:trPr>
        <w:tc>
          <w:tcPr>
            <w:tcW w:w="1980" w:type="dxa"/>
            <w:vAlign w:val="center"/>
          </w:tcPr>
          <w:p w14:paraId="298217EA" w14:textId="0029307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559" w:type="dxa"/>
            <w:vAlign w:val="center"/>
          </w:tcPr>
          <w:p w14:paraId="7EDC4252" w14:textId="4734C9B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39.6 ± 87.7</w:t>
            </w:r>
          </w:p>
        </w:tc>
        <w:tc>
          <w:tcPr>
            <w:tcW w:w="1418" w:type="dxa"/>
            <w:vAlign w:val="center"/>
          </w:tcPr>
          <w:p w14:paraId="62E94D95" w14:textId="4F2BBA84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23.7 ± 84.0</w:t>
            </w:r>
          </w:p>
        </w:tc>
        <w:tc>
          <w:tcPr>
            <w:tcW w:w="1417" w:type="dxa"/>
            <w:vAlign w:val="center"/>
          </w:tcPr>
          <w:p w14:paraId="2B522878" w14:textId="5B9F28E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40.7 ± 49.2</w:t>
            </w:r>
          </w:p>
        </w:tc>
        <w:tc>
          <w:tcPr>
            <w:tcW w:w="1418" w:type="dxa"/>
            <w:vAlign w:val="center"/>
          </w:tcPr>
          <w:p w14:paraId="09E7472F" w14:textId="03F1F72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24.4 ± 52.1</w:t>
            </w:r>
          </w:p>
        </w:tc>
        <w:tc>
          <w:tcPr>
            <w:tcW w:w="1430" w:type="dxa"/>
            <w:vAlign w:val="center"/>
          </w:tcPr>
          <w:p w14:paraId="08A28369" w14:textId="74A41C1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5.6 ± 74.1</w:t>
            </w:r>
          </w:p>
        </w:tc>
        <w:tc>
          <w:tcPr>
            <w:tcW w:w="1405" w:type="dxa"/>
            <w:vAlign w:val="center"/>
          </w:tcPr>
          <w:p w14:paraId="5D98027F" w14:textId="56D7692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6.1 ± 55.1</w:t>
            </w:r>
          </w:p>
        </w:tc>
        <w:tc>
          <w:tcPr>
            <w:tcW w:w="1417" w:type="dxa"/>
            <w:vAlign w:val="center"/>
          </w:tcPr>
          <w:p w14:paraId="2BA4BA8C" w14:textId="20EA480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73.3 ± 16.6</w:t>
            </w:r>
          </w:p>
        </w:tc>
        <w:tc>
          <w:tcPr>
            <w:tcW w:w="1559" w:type="dxa"/>
            <w:vAlign w:val="center"/>
          </w:tcPr>
          <w:p w14:paraId="699562BA" w14:textId="56D8F66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3.6 ± 47.7</w:t>
            </w:r>
          </w:p>
        </w:tc>
        <w:tc>
          <w:tcPr>
            <w:tcW w:w="1418" w:type="dxa"/>
            <w:vAlign w:val="center"/>
          </w:tcPr>
          <w:p w14:paraId="22F9598E" w14:textId="5C709A9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53.2 ± 76.5</w:t>
            </w:r>
          </w:p>
        </w:tc>
      </w:tr>
      <w:tr w:rsidR="00911C4E" w:rsidRPr="00911C4E" w14:paraId="73B3998F" w14:textId="77777777" w:rsidTr="007779FF">
        <w:trPr>
          <w:jc w:val="center"/>
        </w:trPr>
        <w:tc>
          <w:tcPr>
            <w:tcW w:w="1980" w:type="dxa"/>
            <w:vAlign w:val="center"/>
          </w:tcPr>
          <w:p w14:paraId="712B9978" w14:textId="336E076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Less Deprived</w:t>
            </w:r>
          </w:p>
        </w:tc>
        <w:tc>
          <w:tcPr>
            <w:tcW w:w="1559" w:type="dxa"/>
            <w:vAlign w:val="bottom"/>
          </w:tcPr>
          <w:p w14:paraId="30AB773F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3D0A8008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56DE8C12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32B06E39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vAlign w:val="bottom"/>
          </w:tcPr>
          <w:p w14:paraId="358158D3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5" w:type="dxa"/>
            <w:vAlign w:val="bottom"/>
          </w:tcPr>
          <w:p w14:paraId="3E396182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bottom"/>
          </w:tcPr>
          <w:p w14:paraId="3A5E7D50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55FA2BAB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bottom"/>
          </w:tcPr>
          <w:p w14:paraId="796A3581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57EF3FCF" w14:textId="77777777" w:rsidTr="007779FF">
        <w:trPr>
          <w:jc w:val="center"/>
        </w:trPr>
        <w:tc>
          <w:tcPr>
            <w:tcW w:w="1980" w:type="dxa"/>
            <w:vAlign w:val="center"/>
          </w:tcPr>
          <w:p w14:paraId="554C87A6" w14:textId="1F1E314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59" w:type="dxa"/>
            <w:vAlign w:val="center"/>
          </w:tcPr>
          <w:p w14:paraId="73FCCF1B" w14:textId="6455B2EE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vAlign w:val="center"/>
          </w:tcPr>
          <w:p w14:paraId="44A23CEA" w14:textId="46BE468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1F07AB76" w14:textId="0CA387E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center"/>
          </w:tcPr>
          <w:p w14:paraId="0449882A" w14:textId="78A05B0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30" w:type="dxa"/>
            <w:vAlign w:val="center"/>
          </w:tcPr>
          <w:p w14:paraId="13F972E0" w14:textId="3AD07C99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05" w:type="dxa"/>
            <w:vAlign w:val="center"/>
          </w:tcPr>
          <w:p w14:paraId="63B8B704" w14:textId="6B48D2D2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7" w:type="dxa"/>
            <w:vAlign w:val="center"/>
          </w:tcPr>
          <w:p w14:paraId="405204C5" w14:textId="63CCA8F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559" w:type="dxa"/>
            <w:vAlign w:val="center"/>
          </w:tcPr>
          <w:p w14:paraId="258DDE1F" w14:textId="3D79F9B2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4E8F1BF5" w14:textId="0B6CFAD5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0</w:t>
            </w:r>
          </w:p>
        </w:tc>
      </w:tr>
      <w:tr w:rsidR="00911C4E" w:rsidRPr="00911C4E" w14:paraId="3DD885EF" w14:textId="77777777" w:rsidTr="007779FF">
        <w:trPr>
          <w:jc w:val="center"/>
        </w:trPr>
        <w:tc>
          <w:tcPr>
            <w:tcW w:w="1980" w:type="dxa"/>
            <w:vAlign w:val="center"/>
          </w:tcPr>
          <w:p w14:paraId="3749A7FD" w14:textId="6EDF76B2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559" w:type="dxa"/>
            <w:vAlign w:val="center"/>
          </w:tcPr>
          <w:p w14:paraId="1FBE7352" w14:textId="0DD98925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0.4 ± 4.4</w:t>
            </w:r>
          </w:p>
        </w:tc>
        <w:tc>
          <w:tcPr>
            <w:tcW w:w="1418" w:type="dxa"/>
            <w:vAlign w:val="center"/>
          </w:tcPr>
          <w:p w14:paraId="685AE588" w14:textId="6D6F1B4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4.0 ± 14.7</w:t>
            </w:r>
          </w:p>
        </w:tc>
        <w:tc>
          <w:tcPr>
            <w:tcW w:w="1417" w:type="dxa"/>
            <w:vAlign w:val="center"/>
          </w:tcPr>
          <w:p w14:paraId="02247CF5" w14:textId="5A76F7B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7.0 ± 7.4</w:t>
            </w:r>
          </w:p>
        </w:tc>
        <w:tc>
          <w:tcPr>
            <w:tcW w:w="1418" w:type="dxa"/>
            <w:vAlign w:val="center"/>
          </w:tcPr>
          <w:p w14:paraId="4CDA81B8" w14:textId="21092D6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2.4 ± 19.8</w:t>
            </w:r>
          </w:p>
        </w:tc>
        <w:tc>
          <w:tcPr>
            <w:tcW w:w="1430" w:type="dxa"/>
            <w:vAlign w:val="center"/>
          </w:tcPr>
          <w:p w14:paraId="75AF4AF5" w14:textId="78206631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2.2 ± 13.2</w:t>
            </w:r>
          </w:p>
        </w:tc>
        <w:tc>
          <w:tcPr>
            <w:tcW w:w="1405" w:type="dxa"/>
            <w:vAlign w:val="center"/>
          </w:tcPr>
          <w:p w14:paraId="60DB850D" w14:textId="0DFD5D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.0 ± 10.2</w:t>
            </w:r>
          </w:p>
        </w:tc>
        <w:tc>
          <w:tcPr>
            <w:tcW w:w="1417" w:type="dxa"/>
            <w:vAlign w:val="center"/>
          </w:tcPr>
          <w:p w14:paraId="608C1ADD" w14:textId="4BF754DA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7.3 ± 16.8</w:t>
            </w:r>
          </w:p>
        </w:tc>
        <w:tc>
          <w:tcPr>
            <w:tcW w:w="1559" w:type="dxa"/>
            <w:vAlign w:val="center"/>
          </w:tcPr>
          <w:p w14:paraId="79EF73A3" w14:textId="6A7F18FE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4.9 ± 12.6</w:t>
            </w:r>
          </w:p>
        </w:tc>
        <w:tc>
          <w:tcPr>
            <w:tcW w:w="1418" w:type="dxa"/>
            <w:vAlign w:val="center"/>
          </w:tcPr>
          <w:p w14:paraId="72342EDF" w14:textId="28EEB46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.9 ± 20.1</w:t>
            </w:r>
          </w:p>
        </w:tc>
      </w:tr>
      <w:tr w:rsidR="00911C4E" w:rsidRPr="00911C4E" w14:paraId="5839C6E7" w14:textId="77777777" w:rsidTr="007779FF">
        <w:trPr>
          <w:jc w:val="center"/>
        </w:trPr>
        <w:tc>
          <w:tcPr>
            <w:tcW w:w="1980" w:type="dxa"/>
            <w:vAlign w:val="center"/>
          </w:tcPr>
          <w:p w14:paraId="417C17E0" w14:textId="17FB3E0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559" w:type="dxa"/>
            <w:vAlign w:val="center"/>
          </w:tcPr>
          <w:p w14:paraId="50ACCE15" w14:textId="1C87375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47.8 ± 69.5</w:t>
            </w:r>
          </w:p>
        </w:tc>
        <w:tc>
          <w:tcPr>
            <w:tcW w:w="1418" w:type="dxa"/>
            <w:vAlign w:val="center"/>
          </w:tcPr>
          <w:p w14:paraId="106AD014" w14:textId="0A6298D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7.5 ± 40.2</w:t>
            </w:r>
          </w:p>
        </w:tc>
        <w:tc>
          <w:tcPr>
            <w:tcW w:w="1417" w:type="dxa"/>
            <w:vAlign w:val="center"/>
          </w:tcPr>
          <w:p w14:paraId="6CBD3793" w14:textId="038E253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1.0 ± 2.8</w:t>
            </w:r>
          </w:p>
        </w:tc>
        <w:tc>
          <w:tcPr>
            <w:tcW w:w="1418" w:type="dxa"/>
            <w:vAlign w:val="center"/>
          </w:tcPr>
          <w:p w14:paraId="3209F7F7" w14:textId="7F3719F4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16.6 ± 80.6</w:t>
            </w:r>
          </w:p>
        </w:tc>
        <w:tc>
          <w:tcPr>
            <w:tcW w:w="1430" w:type="dxa"/>
            <w:vAlign w:val="center"/>
          </w:tcPr>
          <w:p w14:paraId="437A986B" w14:textId="7FEB9774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.5 ± 61.1</w:t>
            </w:r>
          </w:p>
        </w:tc>
        <w:tc>
          <w:tcPr>
            <w:tcW w:w="1405" w:type="dxa"/>
            <w:vAlign w:val="center"/>
          </w:tcPr>
          <w:p w14:paraId="51362AF8" w14:textId="0C1E3A0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.5 ± 53.5</w:t>
            </w:r>
          </w:p>
        </w:tc>
        <w:tc>
          <w:tcPr>
            <w:tcW w:w="1417" w:type="dxa"/>
            <w:vAlign w:val="center"/>
          </w:tcPr>
          <w:p w14:paraId="261B4DBA" w14:textId="7EA5B06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22.1 ± 55.9</w:t>
            </w:r>
          </w:p>
        </w:tc>
        <w:tc>
          <w:tcPr>
            <w:tcW w:w="1559" w:type="dxa"/>
            <w:vAlign w:val="center"/>
          </w:tcPr>
          <w:p w14:paraId="0081A60D" w14:textId="356D5BA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.3 ± 55.9</w:t>
            </w:r>
          </w:p>
        </w:tc>
        <w:tc>
          <w:tcPr>
            <w:tcW w:w="1418" w:type="dxa"/>
            <w:vAlign w:val="center"/>
          </w:tcPr>
          <w:p w14:paraId="08CBED29" w14:textId="3F61CF7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46.8 ± 86.6</w:t>
            </w:r>
          </w:p>
        </w:tc>
      </w:tr>
      <w:tr w:rsidR="00911C4E" w:rsidRPr="00911C4E" w14:paraId="2E49424B" w14:textId="77777777" w:rsidTr="007779FF">
        <w:trPr>
          <w:jc w:val="center"/>
        </w:trPr>
        <w:tc>
          <w:tcPr>
            <w:tcW w:w="1980" w:type="dxa"/>
            <w:vAlign w:val="center"/>
          </w:tcPr>
          <w:p w14:paraId="1E2F6CB5" w14:textId="20445A8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More Deprived</w:t>
            </w:r>
          </w:p>
        </w:tc>
        <w:tc>
          <w:tcPr>
            <w:tcW w:w="1559" w:type="dxa"/>
            <w:vAlign w:val="center"/>
          </w:tcPr>
          <w:p w14:paraId="1C6A118E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C303819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0E4E3CF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8045609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vAlign w:val="center"/>
          </w:tcPr>
          <w:p w14:paraId="59658F4E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5" w:type="dxa"/>
            <w:vAlign w:val="center"/>
          </w:tcPr>
          <w:p w14:paraId="28377CE1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73BE7989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D4966A4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3F394BE" w14:textId="7777777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11C4E" w:rsidRPr="00911C4E" w14:paraId="0CD3C136" w14:textId="77777777" w:rsidTr="007779FF">
        <w:trPr>
          <w:jc w:val="center"/>
        </w:trPr>
        <w:tc>
          <w:tcPr>
            <w:tcW w:w="1980" w:type="dxa"/>
            <w:vAlign w:val="center"/>
          </w:tcPr>
          <w:p w14:paraId="0CC36251" w14:textId="79528FC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59" w:type="dxa"/>
            <w:vAlign w:val="center"/>
          </w:tcPr>
          <w:p w14:paraId="3E9F7F37" w14:textId="6F62230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18" w:type="dxa"/>
            <w:vAlign w:val="center"/>
          </w:tcPr>
          <w:p w14:paraId="07E026E4" w14:textId="22E78344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7" w:type="dxa"/>
            <w:vAlign w:val="center"/>
          </w:tcPr>
          <w:p w14:paraId="3D40BE5D" w14:textId="26A37D94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418" w:type="dxa"/>
            <w:vAlign w:val="center"/>
          </w:tcPr>
          <w:p w14:paraId="77D3BED6" w14:textId="6915613E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30" w:type="dxa"/>
            <w:vAlign w:val="center"/>
          </w:tcPr>
          <w:p w14:paraId="114D1BC5" w14:textId="7440767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05" w:type="dxa"/>
            <w:vAlign w:val="center"/>
          </w:tcPr>
          <w:p w14:paraId="562F0A24" w14:textId="680E99F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65A4DC0B" w14:textId="13364D1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59" w:type="dxa"/>
            <w:vAlign w:val="center"/>
          </w:tcPr>
          <w:p w14:paraId="009A9174" w14:textId="25372399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8" w:type="dxa"/>
            <w:vAlign w:val="center"/>
          </w:tcPr>
          <w:p w14:paraId="44CAC17E" w14:textId="4F5D74AE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911C4E" w:rsidRPr="00911C4E" w14:paraId="42AC296D" w14:textId="77777777" w:rsidTr="007779FF">
        <w:trPr>
          <w:jc w:val="center"/>
        </w:trPr>
        <w:tc>
          <w:tcPr>
            <w:tcW w:w="1980" w:type="dxa"/>
            <w:vAlign w:val="center"/>
          </w:tcPr>
          <w:p w14:paraId="18FD2615" w14:textId="4F5217B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MVPA</w:t>
            </w:r>
          </w:p>
        </w:tc>
        <w:tc>
          <w:tcPr>
            <w:tcW w:w="1559" w:type="dxa"/>
            <w:vAlign w:val="center"/>
          </w:tcPr>
          <w:p w14:paraId="42AAA754" w14:textId="1B64C5E3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8.5 ± 16.7</w:t>
            </w:r>
          </w:p>
        </w:tc>
        <w:tc>
          <w:tcPr>
            <w:tcW w:w="1418" w:type="dxa"/>
            <w:vAlign w:val="center"/>
          </w:tcPr>
          <w:p w14:paraId="27E22818" w14:textId="0408595B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.2 ± 14.9</w:t>
            </w:r>
          </w:p>
        </w:tc>
        <w:tc>
          <w:tcPr>
            <w:tcW w:w="1417" w:type="dxa"/>
            <w:vAlign w:val="center"/>
          </w:tcPr>
          <w:p w14:paraId="2A28EDBF" w14:textId="4F589AE6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4.2 ± 17.4</w:t>
            </w:r>
          </w:p>
        </w:tc>
        <w:tc>
          <w:tcPr>
            <w:tcW w:w="1418" w:type="dxa"/>
            <w:vAlign w:val="center"/>
          </w:tcPr>
          <w:p w14:paraId="7F3587BB" w14:textId="153B552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1.5 ± 19.4</w:t>
            </w:r>
          </w:p>
        </w:tc>
        <w:tc>
          <w:tcPr>
            <w:tcW w:w="1430" w:type="dxa"/>
            <w:vAlign w:val="center"/>
          </w:tcPr>
          <w:p w14:paraId="43A51ED9" w14:textId="203E8CB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14.6 ± 27.8</w:t>
            </w:r>
          </w:p>
        </w:tc>
        <w:tc>
          <w:tcPr>
            <w:tcW w:w="1405" w:type="dxa"/>
            <w:vAlign w:val="center"/>
          </w:tcPr>
          <w:p w14:paraId="309D45DF" w14:textId="1AA91044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.8 ± 11.1</w:t>
            </w:r>
          </w:p>
        </w:tc>
        <w:tc>
          <w:tcPr>
            <w:tcW w:w="1417" w:type="dxa"/>
            <w:vAlign w:val="center"/>
          </w:tcPr>
          <w:p w14:paraId="1C8E4A17" w14:textId="62E1B4A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48.5 ± 16.7</w:t>
            </w:r>
          </w:p>
        </w:tc>
        <w:tc>
          <w:tcPr>
            <w:tcW w:w="1559" w:type="dxa"/>
            <w:vAlign w:val="center"/>
          </w:tcPr>
          <w:p w14:paraId="19BD122D" w14:textId="07DB599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9.7 ± 9.7</w:t>
            </w:r>
          </w:p>
        </w:tc>
        <w:tc>
          <w:tcPr>
            <w:tcW w:w="1418" w:type="dxa"/>
            <w:vAlign w:val="center"/>
          </w:tcPr>
          <w:p w14:paraId="056EF635" w14:textId="05097657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.3 ± 14.3</w:t>
            </w:r>
          </w:p>
        </w:tc>
      </w:tr>
      <w:tr w:rsidR="00911C4E" w:rsidRPr="00911C4E" w14:paraId="66C6CE79" w14:textId="77777777" w:rsidTr="007779FF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20442AE" w14:textId="7117512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S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7ECC3A" w14:textId="26915CC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87.0 ± 67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36D9DB1" w14:textId="319FF6E9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55.6 ± 58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477A39" w14:textId="60D01538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58.5 ± 42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428BE43" w14:textId="29CAF79C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84.2 ± 50.1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3A17FD36" w14:textId="6A89F595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7.5 ± 83.8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4559D789" w14:textId="499F5422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56.9 ± 43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AE7139" w14:textId="006B71A0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685.2 ± 27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93A5201" w14:textId="34F2AF5D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32.9 ± 41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D68AFFA" w14:textId="5D3E4B04" w:rsidR="00911C4E" w:rsidRPr="00911C4E" w:rsidRDefault="00911C4E" w:rsidP="00356C7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color w:val="000000" w:themeColor="text1"/>
                <w:sz w:val="22"/>
                <w:szCs w:val="22"/>
              </w:rPr>
              <w:t>-30.5 ± 39.2</w:t>
            </w:r>
          </w:p>
        </w:tc>
      </w:tr>
      <w:tr w:rsidR="007779FF" w:rsidRPr="00911C4E" w14:paraId="148400D5" w14:textId="77777777" w:rsidTr="007779FF">
        <w:trPr>
          <w:jc w:val="center"/>
        </w:trPr>
        <w:tc>
          <w:tcPr>
            <w:tcW w:w="15021" w:type="dxa"/>
            <w:gridSpan w:val="10"/>
            <w:tcBorders>
              <w:top w:val="single" w:sz="4" w:space="0" w:color="auto"/>
            </w:tcBorders>
            <w:vAlign w:val="center"/>
          </w:tcPr>
          <w:p w14:paraId="7D1B1F12" w14:textId="0A9963FA" w:rsidR="007779FF" w:rsidRPr="00911C4E" w:rsidRDefault="007779FF" w:rsidP="007779FF">
            <w:pPr>
              <w:rPr>
                <w:color w:val="000000" w:themeColor="text1"/>
                <w:sz w:val="22"/>
                <w:szCs w:val="22"/>
              </w:rPr>
            </w:pP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 xml:space="preserve">Note. </w:t>
            </w:r>
            <w:r w:rsidRPr="00911C4E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911C4E">
              <w:rPr>
                <w:color w:val="000000" w:themeColor="text1"/>
                <w:sz w:val="22"/>
                <w:szCs w:val="22"/>
              </w:rPr>
              <w:t xml:space="preserve">Adjusted for baseline 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moderate-to-vigorous physical activity</w:t>
            </w:r>
            <w: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 xml:space="preserve"> or sedentary time</w:t>
            </w:r>
            <w:r w:rsidRPr="00911C4E">
              <w:rPr>
                <w:color w:val="000000" w:themeColor="text1"/>
                <w:sz w:val="22"/>
                <w:szCs w:val="22"/>
              </w:rPr>
              <w:t xml:space="preserve">, wear time, sex, age. </w:t>
            </w:r>
            <w:r w:rsidRPr="00911C4E">
              <w:rPr>
                <w:b/>
                <w:bCs/>
                <w:color w:val="000000" w:themeColor="text1"/>
                <w:sz w:val="22"/>
                <w:szCs w:val="22"/>
              </w:rPr>
              <w:t>Abbreviations:</w:t>
            </w:r>
            <w:r w:rsidRPr="00911C4E">
              <w:rPr>
                <w:color w:val="000000" w:themeColor="text1"/>
                <w:sz w:val="22"/>
                <w:szCs w:val="22"/>
              </w:rPr>
              <w:t xml:space="preserve"> MVPA = 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moderate-to-vigorous physical activity</w:t>
            </w:r>
            <w:r w:rsidRPr="00911C4E">
              <w:rPr>
                <w:color w:val="000000" w:themeColor="text1"/>
                <w:sz w:val="22"/>
                <w:szCs w:val="22"/>
              </w:rPr>
              <w:t xml:space="preserve">; SED = </w:t>
            </w:r>
            <w:r w:rsidRPr="00911C4E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sedentary time</w:t>
            </w:r>
            <w:r w:rsidRPr="00911C4E">
              <w:rPr>
                <w:color w:val="000000" w:themeColor="text1"/>
                <w:sz w:val="22"/>
                <w:szCs w:val="22"/>
              </w:rPr>
              <w:t>; T2 = Time 2 assessments 8-weeks post-baseline; T3 = Time 3 assessments 52-weeks post-baseline.</w:t>
            </w:r>
          </w:p>
        </w:tc>
      </w:tr>
    </w:tbl>
    <w:p w14:paraId="1747B9DC" w14:textId="77777777" w:rsidR="004465AC" w:rsidRPr="00911C4E" w:rsidRDefault="004465AC" w:rsidP="009A1860">
      <w:pPr>
        <w:jc w:val="right"/>
        <w:rPr>
          <w:color w:val="000000" w:themeColor="text1"/>
          <w:sz w:val="22"/>
          <w:szCs w:val="22"/>
        </w:rPr>
      </w:pPr>
    </w:p>
    <w:sectPr w:rsidR="004465AC" w:rsidRPr="00911C4E" w:rsidSect="006A6198">
      <w:pgSz w:w="16840" w:h="11900" w:orient="landscape"/>
      <w:pgMar w:top="72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CB7D62"/>
    <w:multiLevelType w:val="hybridMultilevel"/>
    <w:tmpl w:val="DBFAB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997"/>
    <w:rsid w:val="000029AC"/>
    <w:rsid w:val="00012C5B"/>
    <w:rsid w:val="00013018"/>
    <w:rsid w:val="00015BA5"/>
    <w:rsid w:val="00024494"/>
    <w:rsid w:val="00033A94"/>
    <w:rsid w:val="00037CAE"/>
    <w:rsid w:val="0004465E"/>
    <w:rsid w:val="000515D2"/>
    <w:rsid w:val="00053407"/>
    <w:rsid w:val="00053A05"/>
    <w:rsid w:val="000630C9"/>
    <w:rsid w:val="00065493"/>
    <w:rsid w:val="00066B8D"/>
    <w:rsid w:val="00074C7F"/>
    <w:rsid w:val="00076314"/>
    <w:rsid w:val="000810D9"/>
    <w:rsid w:val="00087B53"/>
    <w:rsid w:val="000910CD"/>
    <w:rsid w:val="000945A7"/>
    <w:rsid w:val="000B04C4"/>
    <w:rsid w:val="000C7ED1"/>
    <w:rsid w:val="000D24AA"/>
    <w:rsid w:val="000E2336"/>
    <w:rsid w:val="000E7AE8"/>
    <w:rsid w:val="0011465B"/>
    <w:rsid w:val="0012090F"/>
    <w:rsid w:val="00130756"/>
    <w:rsid w:val="001325CD"/>
    <w:rsid w:val="00153EB1"/>
    <w:rsid w:val="0015721B"/>
    <w:rsid w:val="00163921"/>
    <w:rsid w:val="001870F8"/>
    <w:rsid w:val="0019256F"/>
    <w:rsid w:val="001A2BC5"/>
    <w:rsid w:val="001A74BA"/>
    <w:rsid w:val="001B3F92"/>
    <w:rsid w:val="001D5DD8"/>
    <w:rsid w:val="001D5E91"/>
    <w:rsid w:val="001D6C59"/>
    <w:rsid w:val="001E25C0"/>
    <w:rsid w:val="001E51A6"/>
    <w:rsid w:val="001F68C8"/>
    <w:rsid w:val="00205E86"/>
    <w:rsid w:val="00206DA5"/>
    <w:rsid w:val="00206DB3"/>
    <w:rsid w:val="00216094"/>
    <w:rsid w:val="0022539A"/>
    <w:rsid w:val="002344C0"/>
    <w:rsid w:val="002729D7"/>
    <w:rsid w:val="00273B78"/>
    <w:rsid w:val="00290109"/>
    <w:rsid w:val="002908C8"/>
    <w:rsid w:val="00293819"/>
    <w:rsid w:val="002941BC"/>
    <w:rsid w:val="00295C4C"/>
    <w:rsid w:val="00295DB1"/>
    <w:rsid w:val="002A38D3"/>
    <w:rsid w:val="002A4431"/>
    <w:rsid w:val="002A4D1A"/>
    <w:rsid w:val="00301A95"/>
    <w:rsid w:val="00311286"/>
    <w:rsid w:val="003262A5"/>
    <w:rsid w:val="00326DED"/>
    <w:rsid w:val="0033059A"/>
    <w:rsid w:val="00343F24"/>
    <w:rsid w:val="00351E92"/>
    <w:rsid w:val="0035460D"/>
    <w:rsid w:val="00356C77"/>
    <w:rsid w:val="00363FC7"/>
    <w:rsid w:val="0037638F"/>
    <w:rsid w:val="003847A8"/>
    <w:rsid w:val="00385B4E"/>
    <w:rsid w:val="00390497"/>
    <w:rsid w:val="003A17BF"/>
    <w:rsid w:val="003A2577"/>
    <w:rsid w:val="003C3FCB"/>
    <w:rsid w:val="003C6D99"/>
    <w:rsid w:val="003D4613"/>
    <w:rsid w:val="003E09DC"/>
    <w:rsid w:val="00411052"/>
    <w:rsid w:val="00426911"/>
    <w:rsid w:val="00426EBC"/>
    <w:rsid w:val="00430904"/>
    <w:rsid w:val="00431E79"/>
    <w:rsid w:val="0043310B"/>
    <w:rsid w:val="00442402"/>
    <w:rsid w:val="004459BE"/>
    <w:rsid w:val="004465AC"/>
    <w:rsid w:val="00446D7E"/>
    <w:rsid w:val="004471E9"/>
    <w:rsid w:val="004476B5"/>
    <w:rsid w:val="00465E22"/>
    <w:rsid w:val="0046755F"/>
    <w:rsid w:val="00470A25"/>
    <w:rsid w:val="00470FE6"/>
    <w:rsid w:val="004722E1"/>
    <w:rsid w:val="0049348F"/>
    <w:rsid w:val="0049392A"/>
    <w:rsid w:val="004A2514"/>
    <w:rsid w:val="004B2B20"/>
    <w:rsid w:val="004C4B71"/>
    <w:rsid w:val="004D1799"/>
    <w:rsid w:val="004D66BD"/>
    <w:rsid w:val="004E4074"/>
    <w:rsid w:val="004E5039"/>
    <w:rsid w:val="004F0951"/>
    <w:rsid w:val="004F21B0"/>
    <w:rsid w:val="0050124E"/>
    <w:rsid w:val="00506702"/>
    <w:rsid w:val="00510B4F"/>
    <w:rsid w:val="00520E78"/>
    <w:rsid w:val="005440FF"/>
    <w:rsid w:val="005514A4"/>
    <w:rsid w:val="005566C0"/>
    <w:rsid w:val="00556738"/>
    <w:rsid w:val="00563984"/>
    <w:rsid w:val="00564559"/>
    <w:rsid w:val="0057547D"/>
    <w:rsid w:val="00575A27"/>
    <w:rsid w:val="00595D21"/>
    <w:rsid w:val="005E0C01"/>
    <w:rsid w:val="005E23B8"/>
    <w:rsid w:val="006102F7"/>
    <w:rsid w:val="00620FDF"/>
    <w:rsid w:val="006227BE"/>
    <w:rsid w:val="00624022"/>
    <w:rsid w:val="00627FFC"/>
    <w:rsid w:val="00630C20"/>
    <w:rsid w:val="00644271"/>
    <w:rsid w:val="00651ADF"/>
    <w:rsid w:val="00653ADB"/>
    <w:rsid w:val="006550D7"/>
    <w:rsid w:val="006562ED"/>
    <w:rsid w:val="00664517"/>
    <w:rsid w:val="00664867"/>
    <w:rsid w:val="006712B4"/>
    <w:rsid w:val="00682F14"/>
    <w:rsid w:val="0068650C"/>
    <w:rsid w:val="00694506"/>
    <w:rsid w:val="006A6198"/>
    <w:rsid w:val="006A76A2"/>
    <w:rsid w:val="006A76FF"/>
    <w:rsid w:val="006A7836"/>
    <w:rsid w:val="006B0194"/>
    <w:rsid w:val="006B6EA3"/>
    <w:rsid w:val="006D1C2B"/>
    <w:rsid w:val="006D284A"/>
    <w:rsid w:val="006D3190"/>
    <w:rsid w:val="006E2C69"/>
    <w:rsid w:val="006E3F3B"/>
    <w:rsid w:val="006F39D8"/>
    <w:rsid w:val="006F4395"/>
    <w:rsid w:val="00720751"/>
    <w:rsid w:val="007671F3"/>
    <w:rsid w:val="00770870"/>
    <w:rsid w:val="0077263B"/>
    <w:rsid w:val="00772A5F"/>
    <w:rsid w:val="007779FF"/>
    <w:rsid w:val="0079216D"/>
    <w:rsid w:val="00793398"/>
    <w:rsid w:val="00793644"/>
    <w:rsid w:val="007952FA"/>
    <w:rsid w:val="007A2DE4"/>
    <w:rsid w:val="007A3723"/>
    <w:rsid w:val="007C2698"/>
    <w:rsid w:val="007C76C6"/>
    <w:rsid w:val="007E04BF"/>
    <w:rsid w:val="007F1696"/>
    <w:rsid w:val="007F4763"/>
    <w:rsid w:val="0080556F"/>
    <w:rsid w:val="00807F67"/>
    <w:rsid w:val="0081138B"/>
    <w:rsid w:val="0082668B"/>
    <w:rsid w:val="00827220"/>
    <w:rsid w:val="00832692"/>
    <w:rsid w:val="0083531F"/>
    <w:rsid w:val="00835A63"/>
    <w:rsid w:val="00847A0F"/>
    <w:rsid w:val="00853597"/>
    <w:rsid w:val="00854D22"/>
    <w:rsid w:val="00861253"/>
    <w:rsid w:val="00863093"/>
    <w:rsid w:val="0086318F"/>
    <w:rsid w:val="00867F54"/>
    <w:rsid w:val="008928E1"/>
    <w:rsid w:val="008A53CA"/>
    <w:rsid w:val="008A7A4C"/>
    <w:rsid w:val="008B1178"/>
    <w:rsid w:val="008C14D1"/>
    <w:rsid w:val="008D1008"/>
    <w:rsid w:val="008D4345"/>
    <w:rsid w:val="008F2B3D"/>
    <w:rsid w:val="008F47D4"/>
    <w:rsid w:val="008F5045"/>
    <w:rsid w:val="00900BB5"/>
    <w:rsid w:val="0090411A"/>
    <w:rsid w:val="00905293"/>
    <w:rsid w:val="00906BAE"/>
    <w:rsid w:val="00911C4E"/>
    <w:rsid w:val="00915FAD"/>
    <w:rsid w:val="0092395D"/>
    <w:rsid w:val="009261AC"/>
    <w:rsid w:val="00941205"/>
    <w:rsid w:val="00941262"/>
    <w:rsid w:val="00945F01"/>
    <w:rsid w:val="00952875"/>
    <w:rsid w:val="0095409F"/>
    <w:rsid w:val="0096528C"/>
    <w:rsid w:val="00967B30"/>
    <w:rsid w:val="009711D9"/>
    <w:rsid w:val="0097263A"/>
    <w:rsid w:val="0097268B"/>
    <w:rsid w:val="009732CE"/>
    <w:rsid w:val="00976902"/>
    <w:rsid w:val="00981456"/>
    <w:rsid w:val="00983537"/>
    <w:rsid w:val="00997DD7"/>
    <w:rsid w:val="009A1860"/>
    <w:rsid w:val="009A67A9"/>
    <w:rsid w:val="009B4C7B"/>
    <w:rsid w:val="009D59F6"/>
    <w:rsid w:val="00A223EE"/>
    <w:rsid w:val="00A41227"/>
    <w:rsid w:val="00A449DA"/>
    <w:rsid w:val="00A47BBD"/>
    <w:rsid w:val="00A66F9D"/>
    <w:rsid w:val="00A735FD"/>
    <w:rsid w:val="00A760E2"/>
    <w:rsid w:val="00A944B1"/>
    <w:rsid w:val="00AB5B52"/>
    <w:rsid w:val="00AB7F70"/>
    <w:rsid w:val="00AC184B"/>
    <w:rsid w:val="00AC29D0"/>
    <w:rsid w:val="00AC3F18"/>
    <w:rsid w:val="00AC4D20"/>
    <w:rsid w:val="00AD06F3"/>
    <w:rsid w:val="00AE3DB5"/>
    <w:rsid w:val="00AF716E"/>
    <w:rsid w:val="00B12F61"/>
    <w:rsid w:val="00B152F5"/>
    <w:rsid w:val="00B27706"/>
    <w:rsid w:val="00B325A3"/>
    <w:rsid w:val="00B353DF"/>
    <w:rsid w:val="00B64C89"/>
    <w:rsid w:val="00B73A72"/>
    <w:rsid w:val="00B77A5E"/>
    <w:rsid w:val="00B81A2E"/>
    <w:rsid w:val="00BA023F"/>
    <w:rsid w:val="00BA3488"/>
    <w:rsid w:val="00BA50CC"/>
    <w:rsid w:val="00BA6FFD"/>
    <w:rsid w:val="00BB0898"/>
    <w:rsid w:val="00BB0AAF"/>
    <w:rsid w:val="00BB1C53"/>
    <w:rsid w:val="00BB3381"/>
    <w:rsid w:val="00BB465B"/>
    <w:rsid w:val="00BB52E2"/>
    <w:rsid w:val="00BB6D09"/>
    <w:rsid w:val="00BC4D77"/>
    <w:rsid w:val="00BD5AD5"/>
    <w:rsid w:val="00C01D63"/>
    <w:rsid w:val="00C1139A"/>
    <w:rsid w:val="00C2723F"/>
    <w:rsid w:val="00C36CCE"/>
    <w:rsid w:val="00C37181"/>
    <w:rsid w:val="00C55517"/>
    <w:rsid w:val="00C55613"/>
    <w:rsid w:val="00C6479B"/>
    <w:rsid w:val="00C66C23"/>
    <w:rsid w:val="00C80B48"/>
    <w:rsid w:val="00C9191C"/>
    <w:rsid w:val="00C947BF"/>
    <w:rsid w:val="00C94A4C"/>
    <w:rsid w:val="00C978C5"/>
    <w:rsid w:val="00CB3942"/>
    <w:rsid w:val="00CB4CBD"/>
    <w:rsid w:val="00CB5002"/>
    <w:rsid w:val="00CB72FE"/>
    <w:rsid w:val="00CC670E"/>
    <w:rsid w:val="00CD186E"/>
    <w:rsid w:val="00CE4CC0"/>
    <w:rsid w:val="00CF58BA"/>
    <w:rsid w:val="00D02AF1"/>
    <w:rsid w:val="00D137EF"/>
    <w:rsid w:val="00D14B58"/>
    <w:rsid w:val="00D26D87"/>
    <w:rsid w:val="00D35619"/>
    <w:rsid w:val="00D36A9F"/>
    <w:rsid w:val="00D46D1B"/>
    <w:rsid w:val="00D50393"/>
    <w:rsid w:val="00D5151F"/>
    <w:rsid w:val="00D548D4"/>
    <w:rsid w:val="00D63853"/>
    <w:rsid w:val="00D70B86"/>
    <w:rsid w:val="00D7184D"/>
    <w:rsid w:val="00D823CC"/>
    <w:rsid w:val="00D8633D"/>
    <w:rsid w:val="00D8793F"/>
    <w:rsid w:val="00D9119A"/>
    <w:rsid w:val="00D929E9"/>
    <w:rsid w:val="00DB20FF"/>
    <w:rsid w:val="00DB30F9"/>
    <w:rsid w:val="00DB5D7C"/>
    <w:rsid w:val="00DC5980"/>
    <w:rsid w:val="00DD6289"/>
    <w:rsid w:val="00DE226D"/>
    <w:rsid w:val="00DE65ED"/>
    <w:rsid w:val="00E00464"/>
    <w:rsid w:val="00E04A45"/>
    <w:rsid w:val="00E0621A"/>
    <w:rsid w:val="00E06804"/>
    <w:rsid w:val="00E07329"/>
    <w:rsid w:val="00E07962"/>
    <w:rsid w:val="00E1391A"/>
    <w:rsid w:val="00E14658"/>
    <w:rsid w:val="00E3399B"/>
    <w:rsid w:val="00E433F8"/>
    <w:rsid w:val="00E448F3"/>
    <w:rsid w:val="00E47E1D"/>
    <w:rsid w:val="00E62997"/>
    <w:rsid w:val="00E63BC0"/>
    <w:rsid w:val="00E6562A"/>
    <w:rsid w:val="00E70D6D"/>
    <w:rsid w:val="00E7748D"/>
    <w:rsid w:val="00E77666"/>
    <w:rsid w:val="00E85BC2"/>
    <w:rsid w:val="00E90D5B"/>
    <w:rsid w:val="00EA67B5"/>
    <w:rsid w:val="00EB7F40"/>
    <w:rsid w:val="00ED2FDA"/>
    <w:rsid w:val="00ED304A"/>
    <w:rsid w:val="00ED62E9"/>
    <w:rsid w:val="00EE21C3"/>
    <w:rsid w:val="00EE41F3"/>
    <w:rsid w:val="00EE5494"/>
    <w:rsid w:val="00F008E8"/>
    <w:rsid w:val="00F0316D"/>
    <w:rsid w:val="00F24F5E"/>
    <w:rsid w:val="00F30728"/>
    <w:rsid w:val="00F36E3D"/>
    <w:rsid w:val="00F42137"/>
    <w:rsid w:val="00F4409F"/>
    <w:rsid w:val="00F52888"/>
    <w:rsid w:val="00F5491E"/>
    <w:rsid w:val="00F6150D"/>
    <w:rsid w:val="00F6691B"/>
    <w:rsid w:val="00F75157"/>
    <w:rsid w:val="00F77D92"/>
    <w:rsid w:val="00F81C00"/>
    <w:rsid w:val="00F8688D"/>
    <w:rsid w:val="00F931D3"/>
    <w:rsid w:val="00F976CD"/>
    <w:rsid w:val="00FA4231"/>
    <w:rsid w:val="00FB2EBE"/>
    <w:rsid w:val="00FC1083"/>
    <w:rsid w:val="00FC2388"/>
    <w:rsid w:val="00FC23DE"/>
    <w:rsid w:val="00FE18E4"/>
    <w:rsid w:val="00FE44A3"/>
    <w:rsid w:val="00FE5114"/>
    <w:rsid w:val="00FF1FA9"/>
    <w:rsid w:val="00FF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34F08"/>
  <w14:defaultImageDpi w14:val="32767"/>
  <w15:chartTrackingRefBased/>
  <w15:docId w15:val="{3F8CBEB1-5D3A-604F-ADC7-ED398032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997"/>
    <w:pPr>
      <w:ind w:left="720"/>
      <w:contextualSpacing/>
    </w:pPr>
  </w:style>
  <w:style w:type="table" w:styleId="TableGrid">
    <w:name w:val="Table Grid"/>
    <w:basedOn w:val="TableNormal"/>
    <w:uiPriority w:val="39"/>
    <w:rsid w:val="00904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0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0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4C3197-E1D1-F045-81FC-0EB29F854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1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Guagliano</dc:creator>
  <cp:keywords/>
  <dc:description/>
  <cp:lastModifiedBy>Justin Guagliano</cp:lastModifiedBy>
  <cp:revision>79</cp:revision>
  <dcterms:created xsi:type="dcterms:W3CDTF">2020-05-04T14:48:00Z</dcterms:created>
  <dcterms:modified xsi:type="dcterms:W3CDTF">2020-06-09T20:47:00Z</dcterms:modified>
</cp:coreProperties>
</file>